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Table </w:t>
      </w:r>
      <w:r>
        <w:rPr>
          <w:rFonts w:cs="Times New Roman" w:ascii="Times New Roman" w:hAnsi="Times New Roman"/>
          <w:b/>
          <w:sz w:val="28"/>
          <w:szCs w:val="28"/>
        </w:rPr>
        <w:t>4</w:t>
      </w:r>
      <w:r>
        <w:rPr>
          <w:rFonts w:cs="Times New Roman" w:ascii="Times New Roman" w:hAnsi="Times New Roman"/>
          <w:b/>
          <w:sz w:val="28"/>
          <w:szCs w:val="28"/>
        </w:rPr>
        <w:t>. Primer sequences for miRN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693"/>
        <w:gridCol w:w="3702"/>
      </w:tblGrid>
      <w:tr>
        <w:trPr/>
        <w:tc>
          <w:tcPr>
            <w:tcW w:w="212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楷体" w:cs="Times New Roman" w:ascii="Times New Roman" w:hAnsi="Times New Roman"/>
                <w:b/>
                <w:bCs/>
                <w:szCs w:val="21"/>
              </w:rPr>
              <w:t>m</w:t>
            </w:r>
            <w:r>
              <w:rPr>
                <w:rFonts w:eastAsia="楷体" w:cs="Times New Roman" w:ascii="Times New Roman" w:hAnsi="Times New Roman"/>
                <w:b/>
                <w:bCs/>
                <w:szCs w:val="21"/>
              </w:rPr>
              <w:t>iRNA</w:t>
            </w:r>
          </w:p>
        </w:tc>
        <w:tc>
          <w:tcPr>
            <w:tcW w:w="6395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楷体" w:cs="Times New Roman" w:ascii="Times New Roman" w:hAnsi="Times New Roman"/>
                <w:b/>
                <w:bCs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b/>
                <w:bCs/>
                <w:szCs w:val="21"/>
              </w:rPr>
              <w:t>rimers sequence</w:t>
            </w:r>
            <w:r>
              <w:rPr>
                <w:rFonts w:ascii="Times New Roman" w:hAnsi="Times New Roman" w:cs="Times New Roman" w:eastAsia="楷体"/>
                <w:b/>
                <w:bCs/>
                <w:szCs w:val="21"/>
              </w:rPr>
              <w:t>（</w:t>
            </w:r>
            <w:r>
              <w:rPr>
                <w:rFonts w:eastAsia="楷体" w:cs="Times New Roman" w:ascii="Times New Roman" w:hAnsi="Times New Roman"/>
                <w:b/>
                <w:bCs/>
                <w:szCs w:val="21"/>
              </w:rPr>
              <w:t>5’ to 3’</w:t>
            </w:r>
            <w:r>
              <w:rPr>
                <w:rFonts w:ascii="Times New Roman" w:hAnsi="Times New Roman" w:cs="Times New Roman" w:eastAsia="楷体"/>
                <w:b/>
                <w:bCs/>
                <w:szCs w:val="21"/>
              </w:rPr>
              <w:t>）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stem-loop</w:t>
            </w:r>
            <w:r>
              <w:rPr>
                <w:rFonts w:ascii="Times New Roman" w:hAnsi="Times New Roman" w:cs="Times New Roman" w:eastAsia="楷体"/>
                <w:szCs w:val="21"/>
              </w:rPr>
              <w:t>：</w:t>
            </w:r>
            <w:r>
              <w:rPr>
                <w:rFonts w:eastAsia="楷体" w:cs="Times New Roman" w:ascii="Times New Roman" w:hAnsi="Times New Roman"/>
                <w:szCs w:val="21"/>
              </w:rPr>
              <w:t>GTCGTATCCAGTGCAGGGTCCGAGGTATTCGCACTGGATACGAC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Reverse</w:t>
            </w:r>
            <w:r>
              <w:rPr>
                <w:rFonts w:ascii="Times New Roman" w:hAnsi="Times New Roman" w:cs="Times New Roman" w:eastAsia="楷体"/>
                <w:szCs w:val="21"/>
              </w:rPr>
              <w:t>：</w:t>
            </w:r>
            <w:r>
              <w:rPr>
                <w:rFonts w:eastAsia="楷体" w:cs="Times New Roman" w:ascii="Times New Roman" w:hAnsi="Times New Roman"/>
                <w:szCs w:val="21"/>
              </w:rPr>
              <w:t>AGTGCAGGGTCCGAGGTATT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miR-92a-2-5p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sequence behind stem-loop</w:t>
            </w:r>
          </w:p>
        </w:tc>
        <w:tc>
          <w:tcPr>
            <w:tcW w:w="37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TAATG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GGGGTGGGGATTTGTTG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miR-6716-5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sequence behind stem-loop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GCCCT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GTCTGGGAATGGGGGTA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miR-7110-3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sequence behind stem-loop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TGCAG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GCGTCTCTCTCCCACTTCC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miR-541-3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sequence behind stem-loop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AGTCCA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CGTGGTGGGCACAGAATC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miR-4684-5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sequence behind stem-loop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TATGTT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GCGCTCTCTACTGACTTGC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miR-6884-5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sequence behind stem-loop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AACAT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GCGAGAGGCTGAGAAGGTG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miR-548c-3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sequence behind stem-loop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CAAAA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CGCGCAAAAATCTCAATTAC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miR-340-3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sequence behind stem-loop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CTATA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楷体" w:cs="Times New Roman" w:ascii="Times New Roman" w:hAnsi="Times New Roman"/>
                <w:szCs w:val="21"/>
              </w:rPr>
              <w:t>GCGCGTCCGTCTCAGTTACTT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miR-654-5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sequence behind stem-loop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CACAT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TGGTGGGCCGCAGAAC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miR-7160-5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sequence behind stem-loop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GCACA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GTGCTGAGGTCCGGGC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miR-4697-3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sequence behind stem-loop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ACCAAG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GTGTCAGTGACTCCTGCCC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miR-4677-3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楷体" w:cs="Times New Roman" w:ascii="Times New Roman" w:hAnsi="Times New Roman"/>
                <w:szCs w:val="21"/>
              </w:rPr>
              <w:t>sequence behind stem-loop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AGTAGT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GCGTCTGTGAGACCAAAGA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miR-6810-5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sequence behind stem-loop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CCATG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GATGGGGACAGGGATCAG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miR-1972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sequence behind stem-loop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TGAGCC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GTCAGGCCAGGCACAGT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miR-1273g-3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sequence behind stem-loop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TCAGG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GCGACCACTGCACTCCAG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miR-6769b-5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sequence behind stem-loop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CACTT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TGGTGGGTGGGGAGGAG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miR-519d-3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sequence behind stem-loop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ACTCT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GCAAAGTGCCTCCCTTT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miR-106b-5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sequence behind stem-loop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ATCTGC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GTAAAGTGCTGACAGT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miR-20a-5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sequence behind stem-loop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TACCT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GTAAAGTGCTTATAGTGC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miR-106a-5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sequence behind stem-loop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TACCT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GAAAAGTGCTTACAGTGC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miR-526b-3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sequence behind stem-loop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CCTCT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GAAAGTGCTTCCTTTT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miR-328-3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sequence behind stem-loop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ACGGAA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GTCTGGGAATGGGGGTA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miR-7162-5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sequence behind stem-loop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AGCTG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GCGTGCTTCCTTTCT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U6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sequence behind stem-loop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AAAATA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AGAGAAGATTAGCATGGCCCC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0T12:56:00Z</dcterms:created>
  <dc:creator>joynerqiao@163.com</dc:creator>
  <dc:description/>
  <cp:keywords/>
  <dc:language>en-US</dc:language>
  <cp:lastModifiedBy>joynerqiao@163.com</cp:lastModifiedBy>
  <dcterms:modified xsi:type="dcterms:W3CDTF">2020-12-10T01:12:00Z</dcterms:modified>
  <cp:revision>20</cp:revision>
  <dc:subject/>
  <dc:title/>
</cp:coreProperties>
</file>